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6646" w:rsidRDefault="001C6646" w14:paraId="400BCA4D" w14:textId="086067BD">
      <w:r>
        <w:t>Supplementary File 1: IKT Guiding Principles Partnership and Expertise</w:t>
      </w:r>
    </w:p>
    <w:p w:rsidR="001C6646" w:rsidRDefault="001C6646" w14:paraId="2956D4DA" w14:textId="7777777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272"/>
        <w:gridCol w:w="1563"/>
        <w:gridCol w:w="1418"/>
        <w:gridCol w:w="992"/>
        <w:gridCol w:w="1133"/>
      </w:tblGrid>
      <w:tr w:rsidR="001C6646" w:rsidTr="5109E2BA" w14:paraId="6CB6D3A2" w14:textId="77777777">
        <w:tc>
          <w:tcPr>
            <w:tcW w:w="2972" w:type="dxa"/>
            <w:vMerge w:val="restart"/>
            <w:tcMar/>
            <w:vAlign w:val="center"/>
          </w:tcPr>
          <w:p w:rsidR="001C6646" w:rsidP="003D4DB9" w:rsidRDefault="001C6646" w14:paraId="0419BD3D" w14:textId="77777777">
            <w:r w:rsidRPr="007F627F">
              <w:rPr>
                <w:b/>
                <w:bCs/>
              </w:rPr>
              <w:t>Partner Members</w:t>
            </w:r>
          </w:p>
        </w:tc>
        <w:tc>
          <w:tcPr>
            <w:tcW w:w="6378" w:type="dxa"/>
            <w:gridSpan w:val="5"/>
            <w:tcMar/>
            <w:vAlign w:val="center"/>
          </w:tcPr>
          <w:p w:rsidRPr="007F627F" w:rsidR="001C6646" w:rsidP="003D4DB9" w:rsidRDefault="001C6646" w14:paraId="6A7D8727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xperience and </w:t>
            </w:r>
            <w:r w:rsidRPr="007F627F">
              <w:rPr>
                <w:b/>
                <w:bCs/>
              </w:rPr>
              <w:t>Expertise</w:t>
            </w:r>
          </w:p>
        </w:tc>
      </w:tr>
      <w:tr w:rsidR="001C6646" w:rsidTr="5109E2BA" w14:paraId="7705B53C" w14:textId="77777777">
        <w:tc>
          <w:tcPr>
            <w:tcW w:w="2972" w:type="dxa"/>
            <w:vMerge/>
            <w:tcMar/>
          </w:tcPr>
          <w:p w:rsidRPr="007F627F" w:rsidR="001C6646" w:rsidP="003D4DB9" w:rsidRDefault="001C6646" w14:paraId="3CE1E058" w14:textId="77777777">
            <w:pPr>
              <w:rPr>
                <w:b/>
                <w:bCs/>
              </w:rPr>
            </w:pPr>
          </w:p>
        </w:tc>
        <w:tc>
          <w:tcPr>
            <w:tcW w:w="1272" w:type="dxa"/>
            <w:tcMar/>
            <w:vAlign w:val="center"/>
          </w:tcPr>
          <w:p w:rsidRPr="007F627F" w:rsidR="001C6646" w:rsidP="003D4DB9" w:rsidRDefault="001C6646" w14:paraId="4068586D" w14:textId="77777777">
            <w:pPr>
              <w:jc w:val="center"/>
              <w:rPr>
                <w:b/>
                <w:bCs/>
              </w:rPr>
            </w:pPr>
            <w:r w:rsidRPr="007F627F">
              <w:rPr>
                <w:b/>
                <w:bCs/>
              </w:rPr>
              <w:t>SCI Research System</w:t>
            </w:r>
          </w:p>
        </w:tc>
        <w:tc>
          <w:tcPr>
            <w:tcW w:w="1563" w:type="dxa"/>
            <w:tcMar/>
            <w:vAlign w:val="center"/>
          </w:tcPr>
          <w:p w:rsidRPr="007F627F" w:rsidR="001C6646" w:rsidP="003D4DB9" w:rsidRDefault="001C6646" w14:paraId="7E1519DF" w14:textId="77777777">
            <w:pPr>
              <w:jc w:val="center"/>
              <w:rPr>
                <w:b/>
                <w:bCs/>
              </w:rPr>
            </w:pPr>
            <w:r w:rsidRPr="007F627F">
              <w:rPr>
                <w:b/>
                <w:bCs/>
              </w:rPr>
              <w:t>Partnership Development</w:t>
            </w:r>
          </w:p>
        </w:tc>
        <w:tc>
          <w:tcPr>
            <w:tcW w:w="1418" w:type="dxa"/>
            <w:tcMar/>
            <w:vAlign w:val="center"/>
          </w:tcPr>
          <w:p w:rsidRPr="007F627F" w:rsidR="001C6646" w:rsidP="003D4DB9" w:rsidRDefault="001C6646" w14:paraId="0A8E7CC5" w14:textId="77777777">
            <w:pPr>
              <w:jc w:val="center"/>
              <w:rPr>
                <w:b/>
                <w:bCs/>
              </w:rPr>
            </w:pPr>
            <w:r w:rsidRPr="007F627F">
              <w:rPr>
                <w:b/>
                <w:bCs/>
              </w:rPr>
              <w:t>Evaluation Methods</w:t>
            </w:r>
          </w:p>
        </w:tc>
        <w:tc>
          <w:tcPr>
            <w:tcW w:w="992" w:type="dxa"/>
            <w:tcMar/>
            <w:vAlign w:val="center"/>
          </w:tcPr>
          <w:p w:rsidRPr="007F627F" w:rsidR="001C6646" w:rsidP="003D4DB9" w:rsidRDefault="001C6646" w14:paraId="175555AE" w14:textId="77777777">
            <w:pPr>
              <w:jc w:val="center"/>
              <w:rPr>
                <w:b/>
                <w:bCs/>
              </w:rPr>
            </w:pPr>
            <w:proofErr w:type="spellStart"/>
            <w:r w:rsidRPr="007F627F">
              <w:rPr>
                <w:b/>
                <w:bCs/>
              </w:rPr>
              <w:t>KMb</w:t>
            </w:r>
            <w:proofErr w:type="spellEnd"/>
            <w:r w:rsidRPr="007F627F">
              <w:rPr>
                <w:b/>
                <w:bCs/>
              </w:rPr>
              <w:t xml:space="preserve"> Science</w:t>
            </w:r>
          </w:p>
        </w:tc>
        <w:tc>
          <w:tcPr>
            <w:tcW w:w="1133" w:type="dxa"/>
            <w:tcMar/>
            <w:vAlign w:val="center"/>
          </w:tcPr>
          <w:p w:rsidRPr="007F627F" w:rsidR="001C6646" w:rsidP="003D4DB9" w:rsidRDefault="001C6646" w14:paraId="3FC4ABF5" w14:textId="77777777">
            <w:pPr>
              <w:jc w:val="center"/>
              <w:rPr>
                <w:b/>
                <w:bCs/>
              </w:rPr>
            </w:pPr>
            <w:r w:rsidRPr="007F627F">
              <w:rPr>
                <w:b/>
                <w:bCs/>
              </w:rPr>
              <w:t xml:space="preserve">End-of-Project </w:t>
            </w:r>
            <w:proofErr w:type="spellStart"/>
            <w:r w:rsidRPr="007F627F">
              <w:rPr>
                <w:b/>
                <w:bCs/>
              </w:rPr>
              <w:t>KMb</w:t>
            </w:r>
            <w:proofErr w:type="spellEnd"/>
          </w:p>
        </w:tc>
      </w:tr>
      <w:tr w:rsidR="001C6646" w:rsidTr="5109E2BA" w14:paraId="0FE06A7B" w14:textId="77777777">
        <w:tc>
          <w:tcPr>
            <w:tcW w:w="2972" w:type="dxa"/>
            <w:tcMar/>
            <w:vAlign w:val="center"/>
          </w:tcPr>
          <w:p w:rsidR="001C6646" w:rsidP="003D4DB9" w:rsidRDefault="001C6646" w14:paraId="3106B9D5" w14:textId="77777777">
            <w:r>
              <w:t>Anderson, K (academic; NASCI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A13DDBE" w14:textId="77777777">
            <w:pPr>
              <w:pStyle w:val="NormalWeb"/>
              <w:spacing w:after="0" w:afterAutospacing="0"/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172EB92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76822C6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7AEDD1A4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10906E34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1C6646" w:rsidTr="5109E2BA" w14:paraId="742D9144" w14:textId="77777777">
        <w:tc>
          <w:tcPr>
            <w:tcW w:w="2972" w:type="dxa"/>
            <w:tcMar/>
            <w:vAlign w:val="center"/>
          </w:tcPr>
          <w:p w:rsidR="001C6646" w:rsidP="003D4DB9" w:rsidRDefault="001C6646" w14:paraId="2F619CE5" w14:textId="77777777">
            <w:proofErr w:type="spellStart"/>
            <w:r>
              <w:t>Athanasopolous</w:t>
            </w:r>
            <w:proofErr w:type="spellEnd"/>
            <w:r>
              <w:t>, P (SCI ON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4ECCB71C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1E9996AC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053614B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06C6386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D6DB10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6BF0B29E" w14:textId="77777777">
        <w:tc>
          <w:tcPr>
            <w:tcW w:w="2972" w:type="dxa"/>
            <w:tcMar/>
            <w:vAlign w:val="center"/>
          </w:tcPr>
          <w:p w:rsidR="001C6646" w:rsidP="003D4DB9" w:rsidRDefault="001C6646" w14:paraId="132AC63B" w14:textId="77777777">
            <w:r>
              <w:t>Campbell, M (Ph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B0387E5" w14:textId="77777777">
            <w:pPr>
              <w:jc w:val="center"/>
            </w:pP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01813A75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5AC3B19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4B640872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57A4E4F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4156414E" w14:textId="77777777">
        <w:tc>
          <w:tcPr>
            <w:tcW w:w="2972" w:type="dxa"/>
            <w:tcMar/>
            <w:vAlign w:val="center"/>
          </w:tcPr>
          <w:p w:rsidR="001C6646" w:rsidP="003D4DB9" w:rsidRDefault="001C6646" w14:paraId="0C013DE7" w14:textId="77777777">
            <w:proofErr w:type="spellStart"/>
            <w:r>
              <w:t>Chernesky</w:t>
            </w:r>
            <w:proofErr w:type="spellEnd"/>
            <w:r>
              <w:t>, J (Praxis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26B08CF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5E1D264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1F52CC10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466B39DC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1A9781AB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7F2902CE" w14:textId="77777777">
        <w:tc>
          <w:tcPr>
            <w:tcW w:w="2972" w:type="dxa"/>
            <w:tcMar/>
            <w:vAlign w:val="center"/>
          </w:tcPr>
          <w:p w:rsidR="001C6646" w:rsidP="003D4DB9" w:rsidRDefault="001C6646" w14:paraId="2514326B" w14:textId="77777777" w14:noSpellErr="1">
            <w:r w:rsidR="001C6646">
              <w:rPr/>
              <w:t>Clarke, T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12DEE7A0" w14:textId="67B11AE7">
            <w:pPr>
              <w:jc w:val="center"/>
            </w:pPr>
            <w:r w:rsidRPr="5109E2BA" w:rsidR="41A65196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0C6893CF" w14:textId="3BF5D55F">
            <w:pPr>
              <w:jc w:val="center"/>
            </w:pPr>
            <w:r w:rsidRPr="5109E2BA" w:rsidR="0F31231E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22FB25E5" w14:textId="6923B0E1">
            <w:pPr>
              <w:jc w:val="center"/>
            </w:pPr>
            <w:r w:rsidRPr="5109E2BA" w:rsidR="59D9E16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17E996CA" w14:textId="5637F7A7">
            <w:pPr>
              <w:jc w:val="center"/>
            </w:pPr>
            <w:r w:rsidRPr="5109E2BA" w:rsidR="59D9E16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74A79A1" w14:textId="6FC44F83">
            <w:pPr>
              <w:jc w:val="center"/>
            </w:pPr>
            <w:r w:rsidRPr="5109E2BA" w:rsidR="472AEA7D"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078D5E5E" w14:textId="77777777">
        <w:tc>
          <w:tcPr>
            <w:tcW w:w="2972" w:type="dxa"/>
            <w:tcMar/>
            <w:vAlign w:val="center"/>
          </w:tcPr>
          <w:p w:rsidR="001C6646" w:rsidP="003D4DB9" w:rsidRDefault="001C6646" w14:paraId="635D99A3" w14:textId="77777777">
            <w:r w:rsidR="001C6646">
              <w:rPr/>
              <w:t>Forwell</w:t>
            </w:r>
            <w:r w:rsidR="001C6646">
              <w:rPr/>
              <w:t>, S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18DBE559" w14:textId="1202AE96">
            <w:pPr>
              <w:jc w:val="center"/>
            </w:pPr>
            <w:r w:rsidRPr="5109E2BA" w:rsidR="16BBDBDF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46FA46B9" w14:textId="31A4E208">
            <w:pPr>
              <w:jc w:val="center"/>
            </w:pPr>
            <w:r w:rsidRPr="5109E2BA" w:rsidR="0F31231E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0A77F450" w14:textId="5F709825">
            <w:pPr>
              <w:jc w:val="center"/>
            </w:pPr>
            <w:r w:rsidRPr="5109E2BA" w:rsidR="2CC2D1E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6E45104" w14:textId="353F5868">
            <w:pPr>
              <w:jc w:val="center"/>
            </w:pPr>
            <w:r w:rsidRPr="5109E2BA" w:rsidR="2CC2D1E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004E9E1" w14:textId="1B925B37">
            <w:pPr>
              <w:jc w:val="center"/>
            </w:pPr>
            <w:r w:rsidRPr="5109E2BA" w:rsidR="472AEA7D"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320A822D" w14:textId="77777777">
        <w:tc>
          <w:tcPr>
            <w:tcW w:w="2972" w:type="dxa"/>
            <w:tcMar/>
            <w:vAlign w:val="center"/>
          </w:tcPr>
          <w:p w:rsidR="001C6646" w:rsidP="003D4DB9" w:rsidRDefault="001C6646" w14:paraId="5569F8EA" w14:textId="1F65BAF3">
            <w:r>
              <w:t>Gainforth, H (</w:t>
            </w:r>
            <w:r w:rsidR="001D12CF">
              <w:t>academic</w:t>
            </w:r>
            <w:r>
              <w:t>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5D7F0EC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6E661BF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E4AC2D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7522A21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4CB0B48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2EB1987C" w14:textId="77777777">
        <w:tc>
          <w:tcPr>
            <w:tcW w:w="2972" w:type="dxa"/>
            <w:tcMar/>
            <w:vAlign w:val="center"/>
          </w:tcPr>
          <w:p w:rsidR="001C6646" w:rsidP="003D4DB9" w:rsidRDefault="001C6646" w14:paraId="5830B7BC" w14:textId="77777777">
            <w:r>
              <w:t>Graham, I (academi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0059AC2" w14:textId="77777777">
            <w:pPr>
              <w:jc w:val="center"/>
            </w:pP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520F0128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24AC3EF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7EF83EA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1487897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62B640C0" w14:textId="77777777">
        <w:tc>
          <w:tcPr>
            <w:tcW w:w="2972" w:type="dxa"/>
            <w:tcMar/>
            <w:vAlign w:val="center"/>
          </w:tcPr>
          <w:p w:rsidR="001C6646" w:rsidP="003D4DB9" w:rsidRDefault="001C6646" w14:paraId="6E33A95B" w14:textId="77777777">
            <w:r>
              <w:t>Hoekstra, F (academic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4EF4FFD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2808D29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75830C98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F87101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3B81195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79324DA4" w14:textId="77777777">
        <w:tc>
          <w:tcPr>
            <w:tcW w:w="2972" w:type="dxa"/>
            <w:tcMar/>
            <w:vAlign w:val="center"/>
          </w:tcPr>
          <w:p w:rsidR="001C6646" w:rsidP="003D4DB9" w:rsidRDefault="001C6646" w14:paraId="04DEE24A" w14:textId="77777777">
            <w:r>
              <w:t>Kaiser, A (academic; CSRO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759BF0D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7A74797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6165D8EC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1B3FC335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8308A3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37759F26" w14:textId="77777777">
        <w:tc>
          <w:tcPr>
            <w:tcW w:w="2972" w:type="dxa"/>
            <w:tcMar/>
            <w:vAlign w:val="center"/>
          </w:tcPr>
          <w:p w:rsidR="001C6646" w:rsidP="003D4DB9" w:rsidRDefault="001C6646" w14:paraId="19D996AC" w14:textId="77777777">
            <w:proofErr w:type="spellStart"/>
            <w:r>
              <w:t>Maffin</w:t>
            </w:r>
            <w:proofErr w:type="spellEnd"/>
            <w:r>
              <w:t>, J (SCI B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4B761555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0C1D375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7E1002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6DD012E3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6271812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2006DF49" w14:textId="77777777">
        <w:tc>
          <w:tcPr>
            <w:tcW w:w="2972" w:type="dxa"/>
            <w:tcMar/>
            <w:vAlign w:val="center"/>
          </w:tcPr>
          <w:p w:rsidR="001C6646" w:rsidP="003D4DB9" w:rsidRDefault="001C6646" w14:paraId="36673BB0" w14:textId="77777777">
            <w:r>
              <w:t xml:space="preserve">Martin </w:t>
            </w:r>
            <w:proofErr w:type="spellStart"/>
            <w:r>
              <w:t>Ginis</w:t>
            </w:r>
            <w:proofErr w:type="spellEnd"/>
            <w:r>
              <w:t>, K (academic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3169A255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C857716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67366985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2D7B0E0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64D6D06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549785E9" w14:textId="77777777">
        <w:tc>
          <w:tcPr>
            <w:tcW w:w="2972" w:type="dxa"/>
            <w:tcMar/>
            <w:vAlign w:val="center"/>
          </w:tcPr>
          <w:p w:rsidR="001C6646" w:rsidP="003D4DB9" w:rsidRDefault="001C6646" w14:paraId="42B0A665" w14:textId="77777777">
            <w:r>
              <w:t>McBride, C (SCI B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0DEC575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EDF9EF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23E234F6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81682E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52A9BBD4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7B27CB85" w14:textId="77777777">
        <w:tc>
          <w:tcPr>
            <w:tcW w:w="2972" w:type="dxa"/>
            <w:tcMar/>
            <w:vAlign w:val="center"/>
          </w:tcPr>
          <w:p w:rsidR="001C6646" w:rsidP="003D4DB9" w:rsidRDefault="001C6646" w14:paraId="53F929F0" w14:textId="77777777">
            <w:r>
              <w:t>McPhail, L (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18CAC46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5DDE36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1C690E61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055968AC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5211424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6B331445" w14:textId="77777777">
        <w:tc>
          <w:tcPr>
            <w:tcW w:w="2972" w:type="dxa"/>
            <w:tcMar/>
            <w:vAlign w:val="center"/>
          </w:tcPr>
          <w:p w:rsidR="001C6646" w:rsidP="003D4DB9" w:rsidRDefault="001C6646" w14:paraId="40B79C96" w14:textId="77777777">
            <w:r>
              <w:t>Mortenson, B (academic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5EFEF64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763B5FE1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EDA234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7187AA29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C97EB84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1C6646" w:rsidTr="5109E2BA" w14:paraId="4A448620" w14:textId="77777777">
        <w:tc>
          <w:tcPr>
            <w:tcW w:w="2972" w:type="dxa"/>
            <w:tcMar/>
            <w:vAlign w:val="center"/>
          </w:tcPr>
          <w:p w:rsidR="001C6646" w:rsidP="003D4DB9" w:rsidRDefault="001C6646" w14:paraId="219D9BDF" w14:textId="77777777" w14:noSpellErr="1">
            <w:r w:rsidR="001C6646">
              <w:rPr/>
              <w:t>Noonan, V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367176C8" w14:textId="4EAF55C0">
            <w:pPr>
              <w:jc w:val="center"/>
            </w:pPr>
            <w:r w:rsidRPr="5109E2BA" w:rsidR="4759E39A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9E6960C" w14:textId="7C01FDE8">
            <w:pPr>
              <w:jc w:val="center"/>
            </w:pPr>
            <w:r w:rsidRPr="5109E2BA" w:rsidR="767C8BE9"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E171776" w14:textId="0EBEA688">
            <w:pPr>
              <w:jc w:val="center"/>
            </w:pPr>
            <w:r w:rsidRPr="5109E2BA" w:rsidR="6E8395B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6EBE02F" w14:textId="26A648DD">
            <w:pPr>
              <w:jc w:val="center"/>
            </w:pPr>
            <w:r w:rsidRPr="5109E2BA" w:rsidR="6E8395B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12044E82" w14:textId="05E96098">
            <w:pPr>
              <w:jc w:val="center"/>
            </w:pPr>
            <w:r w:rsidRPr="5109E2BA" w:rsidR="7C262DF7">
              <w:rPr>
                <w:rFonts w:ascii="Segoe UI Symbol" w:hAnsi="Segoe UI Symbol" w:cs="Segoe UI Symbol"/>
              </w:rPr>
              <w:t>✓</w:t>
            </w:r>
          </w:p>
        </w:tc>
      </w:tr>
      <w:tr w:rsidR="001C6646" w:rsidTr="5109E2BA" w14:paraId="59F8C1E9" w14:textId="77777777">
        <w:tc>
          <w:tcPr>
            <w:tcW w:w="2972" w:type="dxa"/>
            <w:tcMar/>
            <w:vAlign w:val="center"/>
          </w:tcPr>
          <w:p w:rsidR="001C6646" w:rsidP="003D4DB9" w:rsidRDefault="001C6646" w14:paraId="41DA5C9B" w14:textId="77777777">
            <w:proofErr w:type="spellStart"/>
            <w:r>
              <w:t>Scarrow</w:t>
            </w:r>
            <w:proofErr w:type="spellEnd"/>
            <w:r>
              <w:t>, G (MSHRB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711F7E1F" w14:textId="77777777">
            <w:pPr>
              <w:jc w:val="center"/>
            </w:pP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603666F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22190DB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630D6B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0AAAEAA7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109E0A86" w14:textId="77777777">
        <w:tc>
          <w:tcPr>
            <w:tcW w:w="2972" w:type="dxa"/>
            <w:tcMar/>
            <w:vAlign w:val="center"/>
          </w:tcPr>
          <w:p w:rsidR="001C6646" w:rsidP="003D4DB9" w:rsidRDefault="001C6646" w14:paraId="3733FF28" w14:textId="77777777">
            <w:r>
              <w:t>Schaefer, L (academi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0D07081" w14:textId="77777777">
            <w:pPr>
              <w:jc w:val="center"/>
            </w:pP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778EFF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3599935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5FB56F0E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4E7243C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1C6646" w:rsidTr="5109E2BA" w14:paraId="6EC7AE69" w14:textId="77777777">
        <w:tc>
          <w:tcPr>
            <w:tcW w:w="2972" w:type="dxa"/>
            <w:tcMar/>
            <w:vAlign w:val="center"/>
          </w:tcPr>
          <w:p w:rsidR="001C6646" w:rsidP="003D4DB9" w:rsidRDefault="001C6646" w14:paraId="1A066E21" w14:textId="77777777">
            <w:r>
              <w:t>Sibley, K (academi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03BBAB5A" w14:textId="77777777">
            <w:pPr>
              <w:jc w:val="center"/>
            </w:pP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51A95A7C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69012920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6C93A7E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779D761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3CA1572D" w14:textId="77777777">
        <w:tc>
          <w:tcPr>
            <w:tcW w:w="2972" w:type="dxa"/>
            <w:tcMar/>
            <w:vAlign w:val="center"/>
          </w:tcPr>
          <w:p w:rsidR="001C6646" w:rsidP="003D4DB9" w:rsidRDefault="001C6646" w14:paraId="7D7AE78E" w14:textId="77777777">
            <w:r>
              <w:t>Sweet, S (academic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F1224B3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2616D97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55A0ABFA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0FF26D31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62539C55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79C526B5" w14:textId="77777777">
        <w:tc>
          <w:tcPr>
            <w:tcW w:w="2972" w:type="dxa"/>
            <w:tcMar/>
            <w:vAlign w:val="center"/>
          </w:tcPr>
          <w:p w:rsidR="001C6646" w:rsidP="003D4DB9" w:rsidRDefault="001C6646" w14:paraId="149A1B36" w14:textId="77777777">
            <w:r>
              <w:t>West, C (academic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7712B37E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237CD08D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06597ABB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31C612AE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16C76046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  <w:tr w:rsidR="001C6646" w:rsidTr="5109E2BA" w14:paraId="5E89FBF7" w14:textId="77777777">
        <w:tc>
          <w:tcPr>
            <w:tcW w:w="2972" w:type="dxa"/>
            <w:tcMar/>
            <w:vAlign w:val="center"/>
          </w:tcPr>
          <w:p w:rsidR="001C6646" w:rsidP="003D4DB9" w:rsidRDefault="001C6646" w14:paraId="1B6AE052" w14:textId="77777777">
            <w:r>
              <w:t>Williams, R (GF Strong; ICORD)</w:t>
            </w:r>
          </w:p>
        </w:tc>
        <w:tc>
          <w:tcPr>
            <w:tcW w:w="1272" w:type="dxa"/>
            <w:tcMar/>
            <w:vAlign w:val="center"/>
          </w:tcPr>
          <w:p w:rsidR="001C6646" w:rsidP="003D4DB9" w:rsidRDefault="001C6646" w14:paraId="6E2C7949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563" w:type="dxa"/>
            <w:tcMar/>
            <w:vAlign w:val="center"/>
          </w:tcPr>
          <w:p w:rsidR="001C6646" w:rsidP="003D4DB9" w:rsidRDefault="001C6646" w14:paraId="3B35DB02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  <w:tc>
          <w:tcPr>
            <w:tcW w:w="1418" w:type="dxa"/>
            <w:tcMar/>
            <w:vAlign w:val="center"/>
          </w:tcPr>
          <w:p w:rsidR="001C6646" w:rsidP="003D4DB9" w:rsidRDefault="001C6646" w14:paraId="1C1FAE60" w14:textId="77777777">
            <w:pPr>
              <w:jc w:val="center"/>
            </w:pPr>
          </w:p>
        </w:tc>
        <w:tc>
          <w:tcPr>
            <w:tcW w:w="992" w:type="dxa"/>
            <w:tcMar/>
            <w:vAlign w:val="center"/>
          </w:tcPr>
          <w:p w:rsidR="001C6646" w:rsidP="003D4DB9" w:rsidRDefault="001C6646" w14:paraId="067159C4" w14:textId="77777777">
            <w:pPr>
              <w:jc w:val="center"/>
            </w:pPr>
          </w:p>
        </w:tc>
        <w:tc>
          <w:tcPr>
            <w:tcW w:w="1133" w:type="dxa"/>
            <w:tcMar/>
            <w:vAlign w:val="center"/>
          </w:tcPr>
          <w:p w:rsidR="001C6646" w:rsidP="003D4DB9" w:rsidRDefault="001C6646" w14:paraId="458D7338" w14:textId="77777777">
            <w:pPr>
              <w:jc w:val="center"/>
            </w:pPr>
            <w:r>
              <w:rPr>
                <w:rFonts w:ascii="Segoe UI Symbol" w:hAnsi="Segoe UI Symbol" w:cs="Segoe UI Symbol"/>
              </w:rPr>
              <w:t>✓✓</w:t>
            </w:r>
          </w:p>
        </w:tc>
      </w:tr>
    </w:tbl>
    <w:p w:rsidRPr="001C6646" w:rsidR="001C6646" w:rsidRDefault="001C6646" w14:paraId="777076AA" w14:textId="03227DCF">
      <w:r>
        <w:t>No</w:t>
      </w:r>
      <w:r w:rsidRPr="001C6646">
        <w:t xml:space="preserve">te. </w:t>
      </w:r>
      <w:r w:rsidRPr="001C6646">
        <w:rPr>
          <w:rFonts w:ascii="Segoe UI Symbol" w:hAnsi="Segoe UI Symbol" w:cs="Segoe UI Symbol"/>
        </w:rPr>
        <w:t>✓</w:t>
      </w:r>
      <w:r w:rsidRPr="001C6646">
        <w:t xml:space="preserve"> = experience; </w:t>
      </w:r>
      <w:r w:rsidRPr="001C6646">
        <w:rPr>
          <w:rFonts w:ascii="Segoe UI Symbol" w:hAnsi="Segoe UI Symbol" w:cs="Segoe UI Symbol"/>
        </w:rPr>
        <w:t>✓✓</w:t>
      </w:r>
      <w:r w:rsidRPr="001C6646">
        <w:t xml:space="preserve"> = expertise</w:t>
      </w:r>
    </w:p>
    <w:sectPr w:rsidRPr="001C6646" w:rsidR="001C6646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46"/>
    <w:rsid w:val="00054621"/>
    <w:rsid w:val="00144118"/>
    <w:rsid w:val="001C6646"/>
    <w:rsid w:val="001D12CF"/>
    <w:rsid w:val="0064643F"/>
    <w:rsid w:val="00B103FF"/>
    <w:rsid w:val="00FA6C18"/>
    <w:rsid w:val="0F31231E"/>
    <w:rsid w:val="16BBDBDF"/>
    <w:rsid w:val="2CC2D1EC"/>
    <w:rsid w:val="325C4816"/>
    <w:rsid w:val="33F81877"/>
    <w:rsid w:val="38CBEE41"/>
    <w:rsid w:val="41A65196"/>
    <w:rsid w:val="472AEA7D"/>
    <w:rsid w:val="4759E39A"/>
    <w:rsid w:val="5109E2BA"/>
    <w:rsid w:val="59D9E16B"/>
    <w:rsid w:val="61CBAB5A"/>
    <w:rsid w:val="6E8395B6"/>
    <w:rsid w:val="767C8BE9"/>
    <w:rsid w:val="7C26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31D6F"/>
  <w15:chartTrackingRefBased/>
  <w15:docId w15:val="{AD745EB7-6C4E-1546-AD79-F69C38365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646"/>
    <w:rPr>
      <w:bCs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664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C6646"/>
    <w:pPr>
      <w:spacing w:before="100" w:beforeAutospacing="1" w:after="100" w:afterAutospacing="1"/>
    </w:pPr>
    <w:rPr>
      <w:rFonts w:eastAsia="Times New Roman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anna Shwed</dc:creator>
  <keywords/>
  <dc:description/>
  <lastModifiedBy>Shwed, Alanna</lastModifiedBy>
  <revision>3</revision>
  <dcterms:created xsi:type="dcterms:W3CDTF">2023-06-18T19:10:00.0000000Z</dcterms:created>
  <dcterms:modified xsi:type="dcterms:W3CDTF">2023-07-03T18:05:08.8820744Z</dcterms:modified>
</coreProperties>
</file>